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037B" w:rsidRDefault="00A2037B" w:rsidP="00AE64CC">
      <w:pPr>
        <w:pStyle w:val="Heading1"/>
      </w:pPr>
      <w:r>
        <w:t>Supplementary material</w:t>
      </w:r>
    </w:p>
    <w:p w:rsidR="00A2037B" w:rsidRDefault="00A2037B" w:rsidP="00A2037B"/>
    <w:p w:rsidR="008E597F" w:rsidRPr="00A119CD" w:rsidRDefault="004F3BEF" w:rsidP="00A2037B">
      <w:pPr>
        <w:pStyle w:val="Heading2"/>
      </w:pPr>
      <w:r w:rsidRPr="00A119CD">
        <w:t xml:space="preserve">Health narratives </w:t>
      </w:r>
    </w:p>
    <w:p w:rsidR="00AE64CC" w:rsidRDefault="00AE64CC">
      <w:pPr>
        <w:rPr>
          <w:sz w:val="18"/>
          <w:szCs w:val="18"/>
        </w:rPr>
      </w:pPr>
    </w:p>
    <w:p w:rsidR="004F3BEF" w:rsidRPr="00B81F91" w:rsidRDefault="00A119CD">
      <w:r w:rsidRPr="00B81F91">
        <w:t>Recipes that appear in more than one video are only tabulated once, but with reference to the second video</w:t>
      </w:r>
      <w:r w:rsidR="00AE64CC" w:rsidRPr="00B81F91">
        <w:t xml:space="preserve"> in which they appear.</w:t>
      </w:r>
    </w:p>
    <w:p w:rsidR="00C50164" w:rsidRPr="00A119CD" w:rsidRDefault="00C50164">
      <w:pPr>
        <w:rPr>
          <w:sz w:val="18"/>
          <w:szCs w:val="18"/>
        </w:rPr>
      </w:pPr>
    </w:p>
    <w:tbl>
      <w:tblPr>
        <w:tblStyle w:val="TableGrid"/>
        <w:tblW w:w="5065" w:type="pct"/>
        <w:tblLayout w:type="fixed"/>
        <w:tblLook w:val="04A0" w:firstRow="1" w:lastRow="0" w:firstColumn="1" w:lastColumn="0" w:noHBand="0" w:noVBand="1"/>
      </w:tblPr>
      <w:tblGrid>
        <w:gridCol w:w="1131"/>
        <w:gridCol w:w="2549"/>
        <w:gridCol w:w="1701"/>
        <w:gridCol w:w="1277"/>
        <w:gridCol w:w="7471"/>
      </w:tblGrid>
      <w:tr w:rsidR="009C6621" w:rsidRPr="00B81F91" w:rsidTr="00B81F91">
        <w:tc>
          <w:tcPr>
            <w:tcW w:w="400" w:type="pct"/>
          </w:tcPr>
          <w:p w:rsidR="009C6621" w:rsidRPr="00B81F91" w:rsidRDefault="009C6621" w:rsidP="00C64085">
            <w:pPr>
              <w:rPr>
                <w:b/>
                <w:sz w:val="20"/>
                <w:szCs w:val="20"/>
              </w:rPr>
            </w:pPr>
            <w:r w:rsidRPr="00B81F91">
              <w:rPr>
                <w:b/>
                <w:sz w:val="20"/>
                <w:szCs w:val="20"/>
              </w:rPr>
              <w:t>Channel</w:t>
            </w:r>
            <w:bookmarkStart w:id="0" w:name="Editing"/>
            <w:bookmarkStart w:id="1" w:name="_GoBack"/>
            <w:bookmarkEnd w:id="0"/>
            <w:bookmarkEnd w:id="1"/>
          </w:p>
        </w:tc>
        <w:tc>
          <w:tcPr>
            <w:tcW w:w="902" w:type="pct"/>
          </w:tcPr>
          <w:p w:rsidR="009C6621" w:rsidRPr="00B81F91" w:rsidRDefault="009C6621" w:rsidP="00C64085">
            <w:pPr>
              <w:rPr>
                <w:b/>
                <w:sz w:val="20"/>
                <w:szCs w:val="20"/>
              </w:rPr>
            </w:pPr>
            <w:r w:rsidRPr="00B81F91">
              <w:rPr>
                <w:b/>
                <w:sz w:val="20"/>
                <w:szCs w:val="20"/>
              </w:rPr>
              <w:t>Title</w:t>
            </w:r>
          </w:p>
        </w:tc>
        <w:tc>
          <w:tcPr>
            <w:tcW w:w="602" w:type="pct"/>
          </w:tcPr>
          <w:p w:rsidR="009C6621" w:rsidRPr="00B81F91" w:rsidRDefault="009C6621" w:rsidP="00C64085">
            <w:pPr>
              <w:rPr>
                <w:b/>
                <w:sz w:val="20"/>
                <w:szCs w:val="20"/>
              </w:rPr>
            </w:pPr>
            <w:r w:rsidRPr="00B81F91">
              <w:rPr>
                <w:b/>
                <w:sz w:val="20"/>
                <w:szCs w:val="20"/>
              </w:rPr>
              <w:t>URL</w:t>
            </w:r>
          </w:p>
        </w:tc>
        <w:tc>
          <w:tcPr>
            <w:tcW w:w="452" w:type="pct"/>
          </w:tcPr>
          <w:p w:rsidR="009C6621" w:rsidRPr="00B81F91" w:rsidRDefault="009C6621" w:rsidP="00C64085">
            <w:pPr>
              <w:rPr>
                <w:b/>
                <w:sz w:val="20"/>
                <w:szCs w:val="20"/>
              </w:rPr>
            </w:pPr>
            <w:r w:rsidRPr="00B81F91">
              <w:rPr>
                <w:b/>
                <w:sz w:val="20"/>
                <w:szCs w:val="20"/>
              </w:rPr>
              <w:t xml:space="preserve">Date </w:t>
            </w:r>
          </w:p>
        </w:tc>
        <w:tc>
          <w:tcPr>
            <w:tcW w:w="2644" w:type="pct"/>
          </w:tcPr>
          <w:p w:rsidR="009C6621" w:rsidRPr="00B81F91" w:rsidRDefault="009C6621" w:rsidP="00C64085">
            <w:pPr>
              <w:rPr>
                <w:b/>
                <w:sz w:val="20"/>
                <w:szCs w:val="20"/>
              </w:rPr>
            </w:pPr>
            <w:r w:rsidRPr="00B81F91">
              <w:rPr>
                <w:b/>
                <w:sz w:val="20"/>
                <w:szCs w:val="20"/>
              </w:rPr>
              <w:t>Narratives</w:t>
            </w:r>
          </w:p>
        </w:tc>
      </w:tr>
      <w:tr w:rsidR="009C6621" w:rsidRPr="00B81F91" w:rsidTr="009C6621">
        <w:tc>
          <w:tcPr>
            <w:tcW w:w="5000" w:type="pct"/>
            <w:gridSpan w:val="5"/>
            <w:shd w:val="clear" w:color="auto" w:fill="D9D9D9" w:themeFill="background1" w:themeFillShade="D9"/>
          </w:tcPr>
          <w:p w:rsidR="009C6621" w:rsidRPr="00B81F91" w:rsidRDefault="009C6621" w:rsidP="00C64085">
            <w:pPr>
              <w:rPr>
                <w:b/>
                <w:sz w:val="20"/>
                <w:szCs w:val="20"/>
              </w:rPr>
            </w:pPr>
            <w:r w:rsidRPr="00B81F91">
              <w:rPr>
                <w:b/>
                <w:sz w:val="20"/>
                <w:szCs w:val="20"/>
              </w:rPr>
              <w:t>Jamie Oliver</w:t>
            </w:r>
          </w:p>
        </w:tc>
      </w:tr>
      <w:tr w:rsidR="009C6621" w:rsidRPr="00B81F91" w:rsidTr="00B81F91">
        <w:tc>
          <w:tcPr>
            <w:tcW w:w="400" w:type="pct"/>
          </w:tcPr>
          <w:p w:rsidR="009C6621" w:rsidRPr="00B81F91" w:rsidRDefault="009C6621" w:rsidP="00C64085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>Jamie Oliver</w:t>
            </w:r>
          </w:p>
        </w:tc>
        <w:tc>
          <w:tcPr>
            <w:tcW w:w="902" w:type="pct"/>
          </w:tcPr>
          <w:p w:rsidR="009C6621" w:rsidRPr="00B81F91" w:rsidRDefault="009C6621" w:rsidP="00C64085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>Healthy Black Bean Soup | Jamie Oliver</w:t>
            </w:r>
          </w:p>
        </w:tc>
        <w:tc>
          <w:tcPr>
            <w:tcW w:w="602" w:type="pct"/>
          </w:tcPr>
          <w:p w:rsidR="009C6621" w:rsidRPr="00B81F91" w:rsidRDefault="009C6621" w:rsidP="00C64085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>https://www.youtube.com/watch?v=UrJOAURIM7w</w:t>
            </w:r>
          </w:p>
        </w:tc>
        <w:tc>
          <w:tcPr>
            <w:tcW w:w="452" w:type="pct"/>
          </w:tcPr>
          <w:p w:rsidR="009C6621" w:rsidRPr="00B81F91" w:rsidRDefault="009C6621" w:rsidP="00C64085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>03/01/2016</w:t>
            </w:r>
          </w:p>
        </w:tc>
        <w:tc>
          <w:tcPr>
            <w:tcW w:w="2644" w:type="pct"/>
          </w:tcPr>
          <w:p w:rsidR="009C6621" w:rsidRPr="00B81F91" w:rsidRDefault="009C6621" w:rsidP="00C64085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>Title: healthy</w:t>
            </w:r>
          </w:p>
          <w:p w:rsidR="009C6621" w:rsidRPr="00B81F91" w:rsidRDefault="009C6621" w:rsidP="00C64085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 xml:space="preserve">Black bean soup: “really healthy, it’s got three of your five a day, and it’s packed full of the good stuff” </w:t>
            </w:r>
          </w:p>
        </w:tc>
      </w:tr>
      <w:tr w:rsidR="009C6621" w:rsidRPr="00B81F91" w:rsidTr="00B81F91">
        <w:tc>
          <w:tcPr>
            <w:tcW w:w="400" w:type="pct"/>
          </w:tcPr>
          <w:p w:rsidR="009C6621" w:rsidRPr="00B81F91" w:rsidRDefault="009C6621" w:rsidP="00C64085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>Jamie Oliver</w:t>
            </w:r>
          </w:p>
        </w:tc>
        <w:tc>
          <w:tcPr>
            <w:tcW w:w="902" w:type="pct"/>
          </w:tcPr>
          <w:p w:rsidR="009C6621" w:rsidRPr="00B81F91" w:rsidRDefault="009C6621" w:rsidP="00C64085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>Veggie Spaghetti Bolognese | Super Food Family Classics | Jamie Oliver</w:t>
            </w:r>
          </w:p>
        </w:tc>
        <w:tc>
          <w:tcPr>
            <w:tcW w:w="602" w:type="pct"/>
          </w:tcPr>
          <w:p w:rsidR="009C6621" w:rsidRPr="00B81F91" w:rsidRDefault="009C6621" w:rsidP="00C64085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>https://www.youtube.com/watch?v=CkwflddQShk</w:t>
            </w:r>
          </w:p>
        </w:tc>
        <w:tc>
          <w:tcPr>
            <w:tcW w:w="452" w:type="pct"/>
          </w:tcPr>
          <w:p w:rsidR="009C6621" w:rsidRPr="00B81F91" w:rsidRDefault="009C6621" w:rsidP="00C64085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>07/08/2016</w:t>
            </w:r>
          </w:p>
        </w:tc>
        <w:tc>
          <w:tcPr>
            <w:tcW w:w="2644" w:type="pct"/>
          </w:tcPr>
          <w:p w:rsidR="009C6621" w:rsidRPr="00B81F91" w:rsidRDefault="009C6621" w:rsidP="00C64085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 xml:space="preserve">Vegetarian Bolognese: “it’s really nutritious, it’s perfectly balanced, </w:t>
            </w:r>
            <w:proofErr w:type="gramStart"/>
            <w:r w:rsidRPr="00B81F91">
              <w:rPr>
                <w:sz w:val="20"/>
                <w:szCs w:val="20"/>
              </w:rPr>
              <w:t>it’s</w:t>
            </w:r>
            <w:proofErr w:type="gramEnd"/>
            <w:r w:rsidRPr="00B81F91">
              <w:rPr>
                <w:sz w:val="20"/>
                <w:szCs w:val="20"/>
              </w:rPr>
              <w:t xml:space="preserve"> three of your 5 fruit and veg a day, which is fantastic. And it’s </w:t>
            </w:r>
            <w:proofErr w:type="spellStart"/>
            <w:r w:rsidRPr="00B81F91">
              <w:rPr>
                <w:sz w:val="20"/>
                <w:szCs w:val="20"/>
              </w:rPr>
              <w:t>bigging</w:t>
            </w:r>
            <w:proofErr w:type="spellEnd"/>
            <w:r w:rsidRPr="00B81F91">
              <w:rPr>
                <w:sz w:val="20"/>
                <w:szCs w:val="20"/>
              </w:rPr>
              <w:t xml:space="preserve"> up wonderful ways to get your protein without eating meat” [also in </w:t>
            </w:r>
            <w:r w:rsidRPr="00B81F91">
              <w:rPr>
                <w:i/>
                <w:sz w:val="20"/>
                <w:szCs w:val="20"/>
              </w:rPr>
              <w:t xml:space="preserve">Pasta 7 Ways | Jamie Oliver | </w:t>
            </w:r>
            <w:proofErr w:type="spellStart"/>
            <w:r w:rsidRPr="00B81F91">
              <w:rPr>
                <w:i/>
                <w:sz w:val="20"/>
                <w:szCs w:val="20"/>
              </w:rPr>
              <w:t>Megamix</w:t>
            </w:r>
            <w:proofErr w:type="spellEnd"/>
            <w:r w:rsidRPr="00B81F91">
              <w:rPr>
                <w:sz w:val="20"/>
                <w:szCs w:val="20"/>
              </w:rPr>
              <w:t>]</w:t>
            </w:r>
          </w:p>
        </w:tc>
      </w:tr>
      <w:tr w:rsidR="009C6621" w:rsidRPr="00B81F91" w:rsidTr="00B81F91">
        <w:trPr>
          <w:trHeight w:val="176"/>
        </w:trPr>
        <w:tc>
          <w:tcPr>
            <w:tcW w:w="400" w:type="pct"/>
          </w:tcPr>
          <w:p w:rsidR="009C6621" w:rsidRPr="00B81F91" w:rsidRDefault="009C6621" w:rsidP="00C64085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>Jamie Oliver</w:t>
            </w:r>
          </w:p>
        </w:tc>
        <w:tc>
          <w:tcPr>
            <w:tcW w:w="902" w:type="pct"/>
          </w:tcPr>
          <w:p w:rsidR="009C6621" w:rsidRPr="00B81F91" w:rsidRDefault="009C6621" w:rsidP="00C64085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 xml:space="preserve">Pasta 7 Ways | Jamie Oliver | </w:t>
            </w:r>
            <w:proofErr w:type="spellStart"/>
            <w:r w:rsidRPr="00B81F91">
              <w:rPr>
                <w:sz w:val="20"/>
                <w:szCs w:val="20"/>
              </w:rPr>
              <w:t>Megamix</w:t>
            </w:r>
            <w:proofErr w:type="spellEnd"/>
          </w:p>
        </w:tc>
        <w:tc>
          <w:tcPr>
            <w:tcW w:w="602" w:type="pct"/>
          </w:tcPr>
          <w:p w:rsidR="009C6621" w:rsidRPr="00B81F91" w:rsidRDefault="009C6621" w:rsidP="00C64085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 xml:space="preserve">Pasta 7 Ways | Jamie Oliver | </w:t>
            </w:r>
            <w:proofErr w:type="spellStart"/>
            <w:r w:rsidRPr="00B81F91">
              <w:rPr>
                <w:sz w:val="20"/>
                <w:szCs w:val="20"/>
              </w:rPr>
              <w:t>Megamix</w:t>
            </w:r>
            <w:proofErr w:type="spellEnd"/>
          </w:p>
        </w:tc>
        <w:tc>
          <w:tcPr>
            <w:tcW w:w="452" w:type="pct"/>
          </w:tcPr>
          <w:p w:rsidR="009C6621" w:rsidRPr="00B81F91" w:rsidRDefault="009C6621" w:rsidP="00C64085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>14/06/2020</w:t>
            </w:r>
          </w:p>
        </w:tc>
        <w:tc>
          <w:tcPr>
            <w:tcW w:w="2644" w:type="pct"/>
          </w:tcPr>
          <w:p w:rsidR="009C6621" w:rsidRPr="00B81F91" w:rsidRDefault="009C6621" w:rsidP="00C64085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>Aubergine and ricotta pasta dish: “really healthy”; “it’s got all your food groups: dairy, protein, carbohydrates, veg”</w:t>
            </w:r>
          </w:p>
        </w:tc>
      </w:tr>
      <w:tr w:rsidR="009C6621" w:rsidRPr="00B81F91" w:rsidTr="009C6621">
        <w:tc>
          <w:tcPr>
            <w:tcW w:w="5000" w:type="pct"/>
            <w:gridSpan w:val="5"/>
            <w:shd w:val="clear" w:color="auto" w:fill="D9D9D9" w:themeFill="background1" w:themeFillShade="D9"/>
          </w:tcPr>
          <w:p w:rsidR="009C6621" w:rsidRPr="00B81F91" w:rsidRDefault="009C6621" w:rsidP="00D95AE7">
            <w:pPr>
              <w:rPr>
                <w:b/>
                <w:sz w:val="20"/>
                <w:szCs w:val="20"/>
              </w:rPr>
            </w:pPr>
            <w:r w:rsidRPr="00B81F91">
              <w:rPr>
                <w:b/>
                <w:sz w:val="20"/>
                <w:szCs w:val="20"/>
              </w:rPr>
              <w:t>Gordon Ramsay</w:t>
            </w:r>
          </w:p>
        </w:tc>
      </w:tr>
      <w:tr w:rsidR="009C6621" w:rsidRPr="00B81F91" w:rsidTr="00B81F91">
        <w:tc>
          <w:tcPr>
            <w:tcW w:w="400" w:type="pct"/>
          </w:tcPr>
          <w:p w:rsidR="009C6621" w:rsidRPr="00B81F91" w:rsidRDefault="009C6621" w:rsidP="00D95AE7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>Gordon Ramsay</w:t>
            </w:r>
          </w:p>
        </w:tc>
        <w:tc>
          <w:tcPr>
            <w:tcW w:w="902" w:type="pct"/>
          </w:tcPr>
          <w:p w:rsidR="009C6621" w:rsidRPr="00B81F91" w:rsidRDefault="009C6621" w:rsidP="00D95AE7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>Buttermilk Fried Chicken with Sweet Pickled Celery | Gordon Ramsay</w:t>
            </w:r>
          </w:p>
        </w:tc>
        <w:tc>
          <w:tcPr>
            <w:tcW w:w="602" w:type="pct"/>
          </w:tcPr>
          <w:p w:rsidR="009C6621" w:rsidRPr="00B81F91" w:rsidRDefault="009C6621" w:rsidP="00D95AE7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>https://www.youtube.com/watch?v=JWdTvyy6-mU</w:t>
            </w:r>
          </w:p>
        </w:tc>
        <w:tc>
          <w:tcPr>
            <w:tcW w:w="452" w:type="pct"/>
          </w:tcPr>
          <w:p w:rsidR="009C6621" w:rsidRPr="00B81F91" w:rsidRDefault="009C6621" w:rsidP="00D95AE7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>11/02/2017</w:t>
            </w:r>
          </w:p>
        </w:tc>
        <w:tc>
          <w:tcPr>
            <w:tcW w:w="2644" w:type="pct"/>
          </w:tcPr>
          <w:p w:rsidR="009C6621" w:rsidRPr="00B81F91" w:rsidRDefault="009C6621" w:rsidP="00D95AE7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>Fried chicken: explains to his children that “chicken is healthy, but not fried, every night, ok?”</w:t>
            </w:r>
          </w:p>
        </w:tc>
      </w:tr>
      <w:tr w:rsidR="009C6621" w:rsidRPr="00B81F91" w:rsidTr="00B81F91">
        <w:trPr>
          <w:trHeight w:val="88"/>
        </w:trPr>
        <w:tc>
          <w:tcPr>
            <w:tcW w:w="400" w:type="pct"/>
          </w:tcPr>
          <w:p w:rsidR="009C6621" w:rsidRPr="00B81F91" w:rsidRDefault="009C6621" w:rsidP="00377AD1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>The F Word</w:t>
            </w:r>
          </w:p>
        </w:tc>
        <w:tc>
          <w:tcPr>
            <w:tcW w:w="902" w:type="pct"/>
          </w:tcPr>
          <w:p w:rsidR="009C6621" w:rsidRPr="00B81F91" w:rsidRDefault="009C6621" w:rsidP="00377AD1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>Gordon Ramsay's Chicken Parmesan Recipe: Extended Version | Season 1 Ep. 3 | THE F WORD</w:t>
            </w:r>
          </w:p>
        </w:tc>
        <w:tc>
          <w:tcPr>
            <w:tcW w:w="602" w:type="pct"/>
          </w:tcPr>
          <w:p w:rsidR="009C6621" w:rsidRPr="00B81F91" w:rsidRDefault="009C6621" w:rsidP="00377AD1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>https://www.youtube.com/watch?v=IAbFlWQnlD4</w:t>
            </w:r>
          </w:p>
        </w:tc>
        <w:tc>
          <w:tcPr>
            <w:tcW w:w="452" w:type="pct"/>
          </w:tcPr>
          <w:p w:rsidR="009C6621" w:rsidRPr="00B81F91" w:rsidRDefault="009C6621" w:rsidP="00377AD1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>15/06/2017</w:t>
            </w:r>
          </w:p>
        </w:tc>
        <w:tc>
          <w:tcPr>
            <w:tcW w:w="2644" w:type="pct"/>
          </w:tcPr>
          <w:p w:rsidR="009C6621" w:rsidRPr="00B81F91" w:rsidRDefault="009C6621" w:rsidP="00377AD1">
            <w:pPr>
              <w:rPr>
                <w:sz w:val="20"/>
                <w:szCs w:val="20"/>
              </w:rPr>
            </w:pPr>
            <w:proofErr w:type="spellStart"/>
            <w:r w:rsidRPr="00B81F91">
              <w:rPr>
                <w:sz w:val="20"/>
                <w:szCs w:val="20"/>
              </w:rPr>
              <w:t>Tenderstem</w:t>
            </w:r>
            <w:proofErr w:type="spellEnd"/>
            <w:r w:rsidRPr="00B81F91">
              <w:rPr>
                <w:sz w:val="20"/>
                <w:szCs w:val="20"/>
              </w:rPr>
              <w:t xml:space="preserve"> broccoli: “healthy”</w:t>
            </w:r>
          </w:p>
        </w:tc>
      </w:tr>
      <w:tr w:rsidR="009C6621" w:rsidRPr="00B81F91" w:rsidTr="00B81F91">
        <w:trPr>
          <w:trHeight w:val="88"/>
        </w:trPr>
        <w:tc>
          <w:tcPr>
            <w:tcW w:w="400" w:type="pct"/>
          </w:tcPr>
          <w:p w:rsidR="009C6621" w:rsidRPr="00B81F91" w:rsidRDefault="009C6621" w:rsidP="00377AD1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>Gordon Ramsay</w:t>
            </w:r>
          </w:p>
        </w:tc>
        <w:tc>
          <w:tcPr>
            <w:tcW w:w="902" w:type="pct"/>
          </w:tcPr>
          <w:p w:rsidR="009C6621" w:rsidRPr="00B81F91" w:rsidRDefault="009C6621" w:rsidP="00377AD1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>Gordon Ramsay Demonstrates Basic Cooking Skills | Ultimate Cookery Course</w:t>
            </w:r>
          </w:p>
        </w:tc>
        <w:tc>
          <w:tcPr>
            <w:tcW w:w="602" w:type="pct"/>
          </w:tcPr>
          <w:p w:rsidR="009C6621" w:rsidRPr="00B81F91" w:rsidRDefault="009C6621" w:rsidP="00377AD1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>https://www.youtube.com/watch?v=FTociictyyE</w:t>
            </w:r>
          </w:p>
        </w:tc>
        <w:tc>
          <w:tcPr>
            <w:tcW w:w="452" w:type="pct"/>
          </w:tcPr>
          <w:p w:rsidR="009C6621" w:rsidRPr="00B81F91" w:rsidRDefault="009C6621" w:rsidP="00377AD1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>07/11/2019</w:t>
            </w:r>
          </w:p>
        </w:tc>
        <w:tc>
          <w:tcPr>
            <w:tcW w:w="2644" w:type="pct"/>
          </w:tcPr>
          <w:p w:rsidR="009C6621" w:rsidRPr="00B81F91" w:rsidRDefault="009C6621" w:rsidP="00377AD1">
            <w:pPr>
              <w:rPr>
                <w:i/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>Turkey: “a great lean meat […] anybody who’s worried about eating fatty meats, it’s a really healthy, flavoursome meal” [described by Ramsay’s butcher]</w:t>
            </w:r>
          </w:p>
        </w:tc>
      </w:tr>
      <w:tr w:rsidR="009C6621" w:rsidRPr="00B81F91" w:rsidTr="00B81F91">
        <w:trPr>
          <w:trHeight w:val="88"/>
        </w:trPr>
        <w:tc>
          <w:tcPr>
            <w:tcW w:w="400" w:type="pct"/>
          </w:tcPr>
          <w:p w:rsidR="009C6621" w:rsidRPr="00B81F91" w:rsidRDefault="009C6621" w:rsidP="00377AD1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>Gordon Ramsay</w:t>
            </w:r>
          </w:p>
        </w:tc>
        <w:tc>
          <w:tcPr>
            <w:tcW w:w="902" w:type="pct"/>
          </w:tcPr>
          <w:p w:rsidR="009C6621" w:rsidRPr="00B81F91" w:rsidRDefault="009C6621" w:rsidP="00377AD1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>Quick &amp; Simple Breakfast Recipes With Gordon Ramsay</w:t>
            </w:r>
          </w:p>
        </w:tc>
        <w:tc>
          <w:tcPr>
            <w:tcW w:w="602" w:type="pct"/>
          </w:tcPr>
          <w:p w:rsidR="009C6621" w:rsidRPr="00B81F91" w:rsidRDefault="009C6621" w:rsidP="00377AD1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>https://www.youtube.com/watch?v=MuajFTgkoHw</w:t>
            </w:r>
          </w:p>
        </w:tc>
        <w:tc>
          <w:tcPr>
            <w:tcW w:w="452" w:type="pct"/>
          </w:tcPr>
          <w:p w:rsidR="009C6621" w:rsidRPr="00B81F91" w:rsidRDefault="009C6621" w:rsidP="00377AD1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>14/05/2020</w:t>
            </w:r>
          </w:p>
        </w:tc>
        <w:tc>
          <w:tcPr>
            <w:tcW w:w="2644" w:type="pct"/>
          </w:tcPr>
          <w:p w:rsidR="009C6621" w:rsidRPr="00B81F91" w:rsidRDefault="009C6621" w:rsidP="00377AD1">
            <w:pPr>
              <w:rPr>
                <w:sz w:val="20"/>
                <w:szCs w:val="20"/>
              </w:rPr>
            </w:pPr>
            <w:proofErr w:type="spellStart"/>
            <w:r w:rsidRPr="00B81F91">
              <w:rPr>
                <w:sz w:val="20"/>
                <w:szCs w:val="20"/>
              </w:rPr>
              <w:t>Bircher</w:t>
            </w:r>
            <w:proofErr w:type="spellEnd"/>
            <w:r w:rsidRPr="00B81F91">
              <w:rPr>
                <w:sz w:val="20"/>
                <w:szCs w:val="20"/>
              </w:rPr>
              <w:t xml:space="preserve"> muesli dish: “[it] doesn’t just taste incredible, it makes you feel fantastic. It’s my ultimate healthy breakfast. There really is no better way to start the day.”</w:t>
            </w:r>
          </w:p>
          <w:p w:rsidR="009C6621" w:rsidRPr="00B81F91" w:rsidRDefault="009C6621" w:rsidP="00377AD1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lastRenderedPageBreak/>
              <w:t>Yoghurt: “I think live and raw milk yoghurt are best. They’re packed with calcium, enzymes and probiotics, which help your body absorb nutrients”; “so much better for them [his kids]” than milk.</w:t>
            </w:r>
          </w:p>
          <w:p w:rsidR="009C6621" w:rsidRPr="00B81F91" w:rsidRDefault="009C6621" w:rsidP="00FD003B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>Oats: “low in the glycaemic index, which means they slowly release energy to keep you going right through to lunch”</w:t>
            </w:r>
          </w:p>
          <w:p w:rsidR="009C6621" w:rsidRPr="00B81F91" w:rsidRDefault="009C6621" w:rsidP="00FD003B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>Almonds: “incredibly healthy”</w:t>
            </w:r>
          </w:p>
          <w:p w:rsidR="009C6621" w:rsidRPr="00B81F91" w:rsidRDefault="009C6621" w:rsidP="00FD003B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>Berries: “don’t just taste great; they’re packed full of antioxidants and vitamins C and K”</w:t>
            </w:r>
          </w:p>
          <w:p w:rsidR="009C6621" w:rsidRPr="00B81F91" w:rsidRDefault="009C6621" w:rsidP="00B81F91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>Sprinkle mixture (black sesame seeds, chilli flakes, salt, pepper, lemon zest) for avocado toast: “healthy”</w:t>
            </w:r>
          </w:p>
        </w:tc>
      </w:tr>
      <w:tr w:rsidR="009C6621" w:rsidRPr="00B81F91" w:rsidTr="009C6621">
        <w:tc>
          <w:tcPr>
            <w:tcW w:w="5000" w:type="pct"/>
            <w:gridSpan w:val="5"/>
            <w:shd w:val="clear" w:color="auto" w:fill="D9D9D9" w:themeFill="background1" w:themeFillShade="D9"/>
          </w:tcPr>
          <w:p w:rsidR="009C6621" w:rsidRPr="00B81F91" w:rsidRDefault="009C6621" w:rsidP="00C64085">
            <w:pPr>
              <w:rPr>
                <w:b/>
                <w:sz w:val="20"/>
                <w:szCs w:val="20"/>
              </w:rPr>
            </w:pPr>
            <w:r w:rsidRPr="00B81F91">
              <w:rPr>
                <w:b/>
                <w:sz w:val="20"/>
                <w:szCs w:val="20"/>
              </w:rPr>
              <w:lastRenderedPageBreak/>
              <w:t xml:space="preserve">Nigella Lawson </w:t>
            </w:r>
          </w:p>
        </w:tc>
      </w:tr>
      <w:tr w:rsidR="009C6621" w:rsidRPr="00B81F91" w:rsidTr="00B81F91">
        <w:tc>
          <w:tcPr>
            <w:tcW w:w="400" w:type="pct"/>
          </w:tcPr>
          <w:p w:rsidR="009C6621" w:rsidRPr="00B81F91" w:rsidRDefault="009C6621" w:rsidP="00C50164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>Tonic</w:t>
            </w:r>
          </w:p>
        </w:tc>
        <w:tc>
          <w:tcPr>
            <w:tcW w:w="902" w:type="pct"/>
          </w:tcPr>
          <w:p w:rsidR="009C6621" w:rsidRPr="00B81F91" w:rsidRDefault="009C6621" w:rsidP="00C50164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>Nigella's Ultimate Comfort Food Recipes | Nigella Bites | Tonic</w:t>
            </w:r>
          </w:p>
        </w:tc>
        <w:tc>
          <w:tcPr>
            <w:tcW w:w="602" w:type="pct"/>
          </w:tcPr>
          <w:p w:rsidR="009C6621" w:rsidRPr="00B81F91" w:rsidRDefault="009C6621" w:rsidP="00C50164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>https://www.youtube.com/watch?v=LG12Cg4Ag1g</w:t>
            </w:r>
          </w:p>
        </w:tc>
        <w:tc>
          <w:tcPr>
            <w:tcW w:w="452" w:type="pct"/>
          </w:tcPr>
          <w:p w:rsidR="009C6621" w:rsidRPr="00B81F91" w:rsidRDefault="009C6621" w:rsidP="00C50164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>25/09/2020</w:t>
            </w:r>
          </w:p>
        </w:tc>
        <w:tc>
          <w:tcPr>
            <w:tcW w:w="2644" w:type="pct"/>
          </w:tcPr>
          <w:p w:rsidR="009C6621" w:rsidRPr="00B81F91" w:rsidRDefault="009C6621" w:rsidP="00C50164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>Chicken soup: “There were some scientific tests of chicken soup recently which showed that it actually did possess anti-inflammatory and antibacterial properties […] you just have to taste this, even just look at it, to know that it’s going to do you good.”</w:t>
            </w:r>
          </w:p>
        </w:tc>
      </w:tr>
      <w:tr w:rsidR="009C6621" w:rsidRPr="00B81F91" w:rsidTr="009C6621">
        <w:tc>
          <w:tcPr>
            <w:tcW w:w="5000" w:type="pct"/>
            <w:gridSpan w:val="5"/>
            <w:shd w:val="clear" w:color="auto" w:fill="D9D9D9" w:themeFill="background1" w:themeFillShade="D9"/>
          </w:tcPr>
          <w:p w:rsidR="009C6621" w:rsidRPr="00B81F91" w:rsidRDefault="009C6621" w:rsidP="00C50164">
            <w:pPr>
              <w:rPr>
                <w:b/>
                <w:sz w:val="20"/>
                <w:szCs w:val="20"/>
              </w:rPr>
            </w:pPr>
            <w:proofErr w:type="spellStart"/>
            <w:r w:rsidRPr="00B81F91">
              <w:rPr>
                <w:b/>
                <w:sz w:val="20"/>
                <w:szCs w:val="20"/>
              </w:rPr>
              <w:t>Nadiya</w:t>
            </w:r>
            <w:proofErr w:type="spellEnd"/>
            <w:r w:rsidRPr="00B81F91">
              <w:rPr>
                <w:b/>
                <w:sz w:val="20"/>
                <w:szCs w:val="20"/>
              </w:rPr>
              <w:t xml:space="preserve"> Hussain</w:t>
            </w:r>
          </w:p>
        </w:tc>
      </w:tr>
      <w:tr w:rsidR="009C6621" w:rsidRPr="00B81F91" w:rsidTr="00B81F91">
        <w:tc>
          <w:tcPr>
            <w:tcW w:w="400" w:type="pct"/>
          </w:tcPr>
          <w:p w:rsidR="009C6621" w:rsidRPr="00B81F91" w:rsidRDefault="009C6621" w:rsidP="00C50164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>This Morning</w:t>
            </w:r>
          </w:p>
        </w:tc>
        <w:tc>
          <w:tcPr>
            <w:tcW w:w="902" w:type="pct"/>
          </w:tcPr>
          <w:p w:rsidR="009C6621" w:rsidRPr="00B81F91" w:rsidRDefault="009C6621" w:rsidP="00C50164">
            <w:pPr>
              <w:rPr>
                <w:sz w:val="20"/>
                <w:szCs w:val="20"/>
              </w:rPr>
            </w:pPr>
            <w:proofErr w:type="spellStart"/>
            <w:r w:rsidRPr="00B81F91">
              <w:rPr>
                <w:sz w:val="20"/>
                <w:szCs w:val="20"/>
              </w:rPr>
              <w:t>Nadiya</w:t>
            </w:r>
            <w:proofErr w:type="spellEnd"/>
            <w:r w:rsidRPr="00B81F91">
              <w:rPr>
                <w:sz w:val="20"/>
                <w:szCs w:val="20"/>
              </w:rPr>
              <w:t xml:space="preserve"> Hussain's Healthy Chicken Shawarma | This Morning</w:t>
            </w:r>
          </w:p>
        </w:tc>
        <w:tc>
          <w:tcPr>
            <w:tcW w:w="602" w:type="pct"/>
          </w:tcPr>
          <w:p w:rsidR="009C6621" w:rsidRPr="00B81F91" w:rsidRDefault="009C6621" w:rsidP="00C50164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>https://www.youtube.com/watch?v=5rJvTroqvKw</w:t>
            </w:r>
          </w:p>
        </w:tc>
        <w:tc>
          <w:tcPr>
            <w:tcW w:w="452" w:type="pct"/>
          </w:tcPr>
          <w:p w:rsidR="009C6621" w:rsidRPr="00B81F91" w:rsidRDefault="009C6621" w:rsidP="00C50164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>15/07/2019</w:t>
            </w:r>
          </w:p>
        </w:tc>
        <w:tc>
          <w:tcPr>
            <w:tcW w:w="2644" w:type="pct"/>
          </w:tcPr>
          <w:p w:rsidR="009C6621" w:rsidRPr="00B81F91" w:rsidRDefault="009C6621" w:rsidP="00C50164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>Title: “healthy”</w:t>
            </w:r>
          </w:p>
        </w:tc>
      </w:tr>
      <w:tr w:rsidR="009C6621" w:rsidRPr="00B81F91" w:rsidTr="00B81F91">
        <w:tc>
          <w:tcPr>
            <w:tcW w:w="400" w:type="pct"/>
          </w:tcPr>
          <w:p w:rsidR="009C6621" w:rsidRPr="00B81F91" w:rsidRDefault="009C6621" w:rsidP="00C50164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>BBC</w:t>
            </w:r>
          </w:p>
        </w:tc>
        <w:tc>
          <w:tcPr>
            <w:tcW w:w="902" w:type="pct"/>
          </w:tcPr>
          <w:p w:rsidR="009C6621" w:rsidRPr="00B81F91" w:rsidRDefault="009C6621" w:rsidP="00C50164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 xml:space="preserve">How to make a Salmon Poke Bowl in 15 minutes! | </w:t>
            </w:r>
            <w:proofErr w:type="spellStart"/>
            <w:r w:rsidRPr="00B81F91">
              <w:rPr>
                <w:sz w:val="20"/>
                <w:szCs w:val="20"/>
              </w:rPr>
              <w:t>Nadiya's</w:t>
            </w:r>
            <w:proofErr w:type="spellEnd"/>
            <w:r w:rsidRPr="00B81F91">
              <w:rPr>
                <w:sz w:val="20"/>
                <w:szCs w:val="20"/>
              </w:rPr>
              <w:t xml:space="preserve"> Time to Eat - BBC</w:t>
            </w:r>
          </w:p>
        </w:tc>
        <w:tc>
          <w:tcPr>
            <w:tcW w:w="602" w:type="pct"/>
          </w:tcPr>
          <w:p w:rsidR="009C6621" w:rsidRPr="00B81F91" w:rsidRDefault="009C6621" w:rsidP="00C50164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>https://www.youtube.com/watch?v=jsWK0skZ0S8</w:t>
            </w:r>
          </w:p>
        </w:tc>
        <w:tc>
          <w:tcPr>
            <w:tcW w:w="452" w:type="pct"/>
          </w:tcPr>
          <w:p w:rsidR="009C6621" w:rsidRPr="00B81F91" w:rsidRDefault="009C6621" w:rsidP="00C50164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>10/08/2019</w:t>
            </w:r>
          </w:p>
        </w:tc>
        <w:tc>
          <w:tcPr>
            <w:tcW w:w="2644" w:type="pct"/>
          </w:tcPr>
          <w:p w:rsidR="009C6621" w:rsidRPr="00B81F91" w:rsidRDefault="009C6621" w:rsidP="00C50164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>Salmon dish: “nutritious”</w:t>
            </w:r>
          </w:p>
        </w:tc>
      </w:tr>
      <w:tr w:rsidR="009C6621" w:rsidRPr="00B81F91" w:rsidTr="009C6621">
        <w:trPr>
          <w:trHeight w:val="176"/>
        </w:trPr>
        <w:tc>
          <w:tcPr>
            <w:tcW w:w="5000" w:type="pct"/>
            <w:gridSpan w:val="5"/>
            <w:shd w:val="clear" w:color="auto" w:fill="D9D9D9" w:themeFill="background1" w:themeFillShade="D9"/>
          </w:tcPr>
          <w:p w:rsidR="009C6621" w:rsidRPr="00B81F91" w:rsidRDefault="009C6621" w:rsidP="00320797">
            <w:pPr>
              <w:rPr>
                <w:rFonts w:cstheme="minorHAnsi"/>
                <w:b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B81F91">
              <w:rPr>
                <w:b/>
                <w:sz w:val="20"/>
                <w:szCs w:val="20"/>
              </w:rPr>
              <w:t xml:space="preserve">Halal </w:t>
            </w:r>
            <w:r w:rsidR="00320797">
              <w:rPr>
                <w:b/>
                <w:sz w:val="20"/>
                <w:szCs w:val="20"/>
              </w:rPr>
              <w:t>recipes</w:t>
            </w:r>
          </w:p>
        </w:tc>
      </w:tr>
      <w:tr w:rsidR="009C6621" w:rsidRPr="00B81F91" w:rsidTr="00B81F91">
        <w:trPr>
          <w:trHeight w:val="330"/>
        </w:trPr>
        <w:tc>
          <w:tcPr>
            <w:tcW w:w="400" w:type="pct"/>
          </w:tcPr>
          <w:p w:rsidR="009C6621" w:rsidRPr="00B81F91" w:rsidRDefault="009C6621" w:rsidP="004F3BEF">
            <w:pPr>
              <w:rPr>
                <w:sz w:val="20"/>
                <w:szCs w:val="20"/>
              </w:rPr>
            </w:pPr>
            <w:proofErr w:type="spellStart"/>
            <w:r w:rsidRPr="00B81F91">
              <w:rPr>
                <w:sz w:val="20"/>
                <w:szCs w:val="20"/>
              </w:rPr>
              <w:t>Immy</w:t>
            </w:r>
            <w:proofErr w:type="spellEnd"/>
            <w:r w:rsidRPr="00B81F91">
              <w:rPr>
                <w:sz w:val="20"/>
                <w:szCs w:val="20"/>
              </w:rPr>
              <w:t xml:space="preserve"> Maryam</w:t>
            </w:r>
          </w:p>
        </w:tc>
        <w:tc>
          <w:tcPr>
            <w:tcW w:w="902" w:type="pct"/>
          </w:tcPr>
          <w:p w:rsidR="009C6621" w:rsidRPr="00B81F91" w:rsidRDefault="009C6621" w:rsidP="004F3BEF">
            <w:pPr>
              <w:rPr>
                <w:sz w:val="20"/>
                <w:szCs w:val="20"/>
              </w:rPr>
            </w:pPr>
            <w:r w:rsidRPr="00B81F91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Weight Loss MEAL PREP | How I LOST 20 Pounds FAST! ~ </w:t>
            </w:r>
            <w:proofErr w:type="spellStart"/>
            <w:r w:rsidRPr="00B81F91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Immy</w:t>
            </w:r>
            <w:proofErr w:type="spellEnd"/>
          </w:p>
        </w:tc>
        <w:tc>
          <w:tcPr>
            <w:tcW w:w="602" w:type="pct"/>
          </w:tcPr>
          <w:p w:rsidR="009C6621" w:rsidRPr="00B81F91" w:rsidRDefault="009C6621" w:rsidP="004F3BEF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>https://www.youtube.com/watch?v=-K2WNtwbP2Y</w:t>
            </w:r>
          </w:p>
        </w:tc>
        <w:tc>
          <w:tcPr>
            <w:tcW w:w="452" w:type="pct"/>
          </w:tcPr>
          <w:p w:rsidR="009C6621" w:rsidRPr="00B81F91" w:rsidRDefault="009C6621" w:rsidP="004F3BEF">
            <w:pPr>
              <w:rPr>
                <w:sz w:val="20"/>
                <w:szCs w:val="20"/>
              </w:rPr>
            </w:pPr>
            <w:r w:rsidRPr="00B81F91">
              <w:rPr>
                <w:sz w:val="20"/>
                <w:szCs w:val="20"/>
              </w:rPr>
              <w:t>19/05/2017</w:t>
            </w:r>
          </w:p>
        </w:tc>
        <w:tc>
          <w:tcPr>
            <w:tcW w:w="2644" w:type="pct"/>
          </w:tcPr>
          <w:p w:rsidR="009C6621" w:rsidRPr="00B81F91" w:rsidRDefault="009C6621" w:rsidP="00A95DC8">
            <w:pPr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B81F91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Chicken and vegetable dish: “meal prep to lose weight and get shredded”; asks her viewers for “other healthy recipes”</w:t>
            </w:r>
          </w:p>
          <w:p w:rsidR="009C6621" w:rsidRPr="00B81F91" w:rsidRDefault="009C6621" w:rsidP="00A95DC8">
            <w:pPr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B81F91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Sweet potato: “our form of healthy carbohydrates for this meal”</w:t>
            </w:r>
          </w:p>
        </w:tc>
      </w:tr>
    </w:tbl>
    <w:p w:rsidR="004F3BEF" w:rsidRPr="00A119CD" w:rsidRDefault="004F3BEF">
      <w:pPr>
        <w:rPr>
          <w:sz w:val="18"/>
          <w:szCs w:val="18"/>
        </w:rPr>
      </w:pPr>
    </w:p>
    <w:sectPr w:rsidR="004F3BEF" w:rsidRPr="00A119CD" w:rsidSect="004F3B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53309D"/>
    <w:multiLevelType w:val="hybridMultilevel"/>
    <w:tmpl w:val="6BF28E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E9035A"/>
    <w:multiLevelType w:val="hybridMultilevel"/>
    <w:tmpl w:val="A7AE41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7B025E"/>
    <w:multiLevelType w:val="hybridMultilevel"/>
    <w:tmpl w:val="FA705F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4C26FC"/>
    <w:multiLevelType w:val="hybridMultilevel"/>
    <w:tmpl w:val="721409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CE5B0E"/>
    <w:multiLevelType w:val="hybridMultilevel"/>
    <w:tmpl w:val="E57C6A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676DCB"/>
    <w:multiLevelType w:val="hybridMultilevel"/>
    <w:tmpl w:val="A0D23E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4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3BEF"/>
    <w:rsid w:val="000827AC"/>
    <w:rsid w:val="002A6B0F"/>
    <w:rsid w:val="00320797"/>
    <w:rsid w:val="00351C65"/>
    <w:rsid w:val="00377AD1"/>
    <w:rsid w:val="00477B75"/>
    <w:rsid w:val="004B36B6"/>
    <w:rsid w:val="004F3BEF"/>
    <w:rsid w:val="0074743B"/>
    <w:rsid w:val="008F6469"/>
    <w:rsid w:val="009C6621"/>
    <w:rsid w:val="00A119CD"/>
    <w:rsid w:val="00A2037B"/>
    <w:rsid w:val="00A95DC8"/>
    <w:rsid w:val="00AE64CC"/>
    <w:rsid w:val="00B81F91"/>
    <w:rsid w:val="00C50164"/>
    <w:rsid w:val="00D41DA6"/>
    <w:rsid w:val="00D95AE7"/>
    <w:rsid w:val="00EC71DB"/>
    <w:rsid w:val="00FD003B"/>
    <w:rsid w:val="00FD7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B3FC44-BF2F-4FF7-88BF-1CAB382B6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="Arial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1C65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64C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037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3BE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95AE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E64C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2037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2</Pages>
  <Words>550</Words>
  <Characters>3139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Health narratives </vt:lpstr>
    </vt:vector>
  </TitlesOfParts>
  <Company/>
  <LinksUpToDate>false</LinksUpToDate>
  <CharactersWithSpaces>3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y Mroz</dc:creator>
  <cp:keywords/>
  <dc:description/>
  <cp:lastModifiedBy>Gilly Mroz</cp:lastModifiedBy>
  <cp:revision>9</cp:revision>
  <dcterms:created xsi:type="dcterms:W3CDTF">2021-11-08T00:21:00Z</dcterms:created>
  <dcterms:modified xsi:type="dcterms:W3CDTF">2022-02-12T00:33:00Z</dcterms:modified>
</cp:coreProperties>
</file>